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9E864" w14:textId="4F161026" w:rsidR="00DC5657" w:rsidRDefault="00DC5657" w:rsidP="00DC5657">
      <w:pPr>
        <w:pStyle w:val="Heading1"/>
      </w:pPr>
      <w:r>
        <w:t>Appendix 1</w:t>
      </w:r>
    </w:p>
    <w:p w14:paraId="15A2F869" w14:textId="30D13A0E" w:rsidR="00A13CFD" w:rsidRPr="006A7D59" w:rsidRDefault="00C4248E" w:rsidP="00DC5657">
      <w:pPr>
        <w:pStyle w:val="Heading2"/>
      </w:pPr>
      <w:r w:rsidRPr="006A7D59">
        <w:t xml:space="preserve">Focus Group </w:t>
      </w:r>
      <w:r w:rsidR="00DC5657">
        <w:t>Interview Guide/Question Schedule</w:t>
      </w:r>
    </w:p>
    <w:p w14:paraId="02225A65" w14:textId="6B1B4DB0" w:rsidR="0035087D" w:rsidRDefault="00071220" w:rsidP="004962E2">
      <w:pPr>
        <w:pStyle w:val="ListParagraph"/>
        <w:numPr>
          <w:ilvl w:val="0"/>
          <w:numId w:val="1"/>
        </w:numPr>
        <w:spacing w:line="480" w:lineRule="auto"/>
      </w:pPr>
      <w:r>
        <w:t xml:space="preserve"> </w:t>
      </w:r>
      <w:r w:rsidR="000404A1">
        <w:t xml:space="preserve">[clarify definition and understanding of the subject area] </w:t>
      </w:r>
      <w:r w:rsidR="0035087D">
        <w:t>What do you understand by the term ‘multi-morbidity’? (</w:t>
      </w:r>
      <w:r>
        <w:t>one or two words or phrase on post-it</w:t>
      </w:r>
      <w:r w:rsidR="0035087D">
        <w:t>)</w:t>
      </w:r>
    </w:p>
    <w:p w14:paraId="0B21FBE4" w14:textId="77777777" w:rsidR="00071220" w:rsidRDefault="00071220" w:rsidP="00071220">
      <w:pPr>
        <w:spacing w:line="480" w:lineRule="auto"/>
        <w:ind w:left="360"/>
      </w:pPr>
    </w:p>
    <w:p w14:paraId="28632499" w14:textId="77777777" w:rsidR="000404A1" w:rsidRDefault="000404A1" w:rsidP="000404A1">
      <w:pPr>
        <w:pStyle w:val="ListParagraph"/>
        <w:numPr>
          <w:ilvl w:val="0"/>
          <w:numId w:val="1"/>
        </w:numPr>
        <w:spacing w:line="480" w:lineRule="auto"/>
      </w:pPr>
      <w:r>
        <w:t xml:space="preserve">[nature / complexity of patient encounters] </w:t>
      </w:r>
      <w:r w:rsidR="0035087D" w:rsidRPr="0035087D">
        <w:t>What experience have you had of seeing patients with MLTC/multimorbidity?</w:t>
      </w:r>
    </w:p>
    <w:p w14:paraId="7E7FC0D1" w14:textId="77777777" w:rsidR="000404A1" w:rsidRDefault="000404A1" w:rsidP="000404A1">
      <w:pPr>
        <w:pStyle w:val="ListParagraph"/>
      </w:pPr>
    </w:p>
    <w:p w14:paraId="58F2FEDD" w14:textId="7A54B547" w:rsidR="000404A1" w:rsidRDefault="000404A1" w:rsidP="000404A1">
      <w:pPr>
        <w:pStyle w:val="ListParagraph"/>
        <w:numPr>
          <w:ilvl w:val="1"/>
          <w:numId w:val="1"/>
        </w:numPr>
        <w:spacing w:line="480" w:lineRule="auto"/>
      </w:pPr>
      <w:r>
        <w:t>What types or combinations of condition have you seen? In what setting?</w:t>
      </w:r>
    </w:p>
    <w:p w14:paraId="1EBB5F87" w14:textId="09CB5723" w:rsidR="000404A1" w:rsidRDefault="000404A1" w:rsidP="000404A1">
      <w:pPr>
        <w:pStyle w:val="ListParagraph"/>
        <w:numPr>
          <w:ilvl w:val="1"/>
          <w:numId w:val="1"/>
        </w:numPr>
        <w:spacing w:line="480" w:lineRule="auto"/>
      </w:pPr>
      <w:r>
        <w:t>Were these new or existing patients?</w:t>
      </w:r>
    </w:p>
    <w:p w14:paraId="665325F9" w14:textId="77777777" w:rsidR="000404A1" w:rsidRPr="000404A1" w:rsidRDefault="000404A1" w:rsidP="000404A1">
      <w:pPr>
        <w:pStyle w:val="ListParagraph"/>
        <w:numPr>
          <w:ilvl w:val="1"/>
          <w:numId w:val="1"/>
        </w:numPr>
      </w:pPr>
      <w:r w:rsidRPr="000404A1">
        <w:t>Did you have repeated contact with these patients?</w:t>
      </w:r>
    </w:p>
    <w:p w14:paraId="46DCFA18" w14:textId="2FDF6468" w:rsidR="004962E2" w:rsidRDefault="004962E2" w:rsidP="004962E2">
      <w:pPr>
        <w:spacing w:line="480" w:lineRule="auto"/>
      </w:pPr>
    </w:p>
    <w:p w14:paraId="7EE2FCDC" w14:textId="71161F58" w:rsidR="00071220" w:rsidRDefault="000404A1" w:rsidP="00071220">
      <w:pPr>
        <w:pStyle w:val="ListParagraph"/>
        <w:numPr>
          <w:ilvl w:val="0"/>
          <w:numId w:val="1"/>
        </w:numPr>
        <w:spacing w:line="480" w:lineRule="auto"/>
      </w:pPr>
      <w:r>
        <w:t xml:space="preserve">[clinical / educational needs in practice] </w:t>
      </w:r>
      <w:r w:rsidR="00071220">
        <w:t xml:space="preserve">a) </w:t>
      </w:r>
      <w:r w:rsidR="004962E2">
        <w:t xml:space="preserve">What have you found most challenging about seeing/managing patients with </w:t>
      </w:r>
      <w:r w:rsidR="004962E2" w:rsidRPr="004962E2">
        <w:t>MLTC/multimorbidity</w:t>
      </w:r>
      <w:r w:rsidR="004962E2">
        <w:t>?</w:t>
      </w:r>
      <w:r w:rsidR="00071220">
        <w:t xml:space="preserve"> b) What have you found most rewarding?</w:t>
      </w:r>
    </w:p>
    <w:p w14:paraId="6ADB2965" w14:textId="3F4E14A6" w:rsidR="000404A1" w:rsidRDefault="000404A1" w:rsidP="000404A1">
      <w:pPr>
        <w:numPr>
          <w:ilvl w:val="1"/>
          <w:numId w:val="1"/>
        </w:numPr>
        <w:spacing w:line="480" w:lineRule="auto"/>
        <w:contextualSpacing/>
      </w:pPr>
      <w:r w:rsidRPr="000404A1">
        <w:t xml:space="preserve">How did you approach these </w:t>
      </w:r>
      <w:r>
        <w:t xml:space="preserve">patients </w:t>
      </w:r>
      <w:r w:rsidRPr="000404A1">
        <w:t>differently, if at all?</w:t>
      </w:r>
    </w:p>
    <w:p w14:paraId="65C0F81E" w14:textId="77777777" w:rsidR="000404A1" w:rsidRPr="000404A1" w:rsidRDefault="000404A1" w:rsidP="000404A1">
      <w:pPr>
        <w:numPr>
          <w:ilvl w:val="1"/>
          <w:numId w:val="1"/>
        </w:numPr>
        <w:spacing w:line="480" w:lineRule="auto"/>
        <w:contextualSpacing/>
      </w:pPr>
      <w:r w:rsidRPr="000404A1">
        <w:t>Did their management/referral differ in clear ways from other patients?</w:t>
      </w:r>
    </w:p>
    <w:p w14:paraId="30D49FB5" w14:textId="78BD563F" w:rsidR="004962E2" w:rsidRDefault="004962E2" w:rsidP="004962E2">
      <w:pPr>
        <w:spacing w:line="480" w:lineRule="auto"/>
      </w:pPr>
    </w:p>
    <w:p w14:paraId="67FFA750" w14:textId="32F63C06" w:rsidR="004962E2" w:rsidRDefault="000404A1" w:rsidP="000404A1">
      <w:pPr>
        <w:pStyle w:val="ListParagraph"/>
        <w:numPr>
          <w:ilvl w:val="0"/>
          <w:numId w:val="1"/>
        </w:numPr>
        <w:spacing w:line="480" w:lineRule="auto"/>
      </w:pPr>
      <w:r>
        <w:t>[</w:t>
      </w:r>
      <w:r w:rsidR="00C4248E">
        <w:t xml:space="preserve">involving others; working in a team; other educational needs in practice] </w:t>
      </w:r>
      <w:r w:rsidR="004962E2">
        <w:t>What do you think the doctor’s role is in seeing/</w:t>
      </w:r>
      <w:r w:rsidR="004962E2" w:rsidRPr="004962E2">
        <w:t xml:space="preserve"> managing patients with MLTC/multimorbidity?</w:t>
      </w:r>
    </w:p>
    <w:p w14:paraId="12D58332" w14:textId="0562439E" w:rsidR="00C4248E" w:rsidRDefault="00C4248E" w:rsidP="00C4248E">
      <w:pPr>
        <w:pStyle w:val="ListParagraph"/>
        <w:numPr>
          <w:ilvl w:val="1"/>
          <w:numId w:val="1"/>
        </w:numPr>
        <w:spacing w:line="480" w:lineRule="auto"/>
      </w:pPr>
      <w:r>
        <w:t xml:space="preserve">Who else </w:t>
      </w:r>
      <w:r w:rsidR="00071220">
        <w:t>(</w:t>
      </w:r>
      <w:proofErr w:type="spellStart"/>
      <w:r w:rsidR="00071220">
        <w:t>eg</w:t>
      </w:r>
      <w:proofErr w:type="spellEnd"/>
      <w:r w:rsidR="00071220">
        <w:t xml:space="preserve">, other HCP) </w:t>
      </w:r>
      <w:r>
        <w:t>have you found to be important in the management of these patients?</w:t>
      </w:r>
    </w:p>
    <w:p w14:paraId="55D02231" w14:textId="6CEC6445" w:rsidR="00C4248E" w:rsidRDefault="00C4248E" w:rsidP="00C4248E">
      <w:pPr>
        <w:pStyle w:val="ListParagraph"/>
        <w:numPr>
          <w:ilvl w:val="1"/>
          <w:numId w:val="1"/>
        </w:numPr>
        <w:spacing w:line="480" w:lineRule="auto"/>
      </w:pPr>
      <w:r>
        <w:lastRenderedPageBreak/>
        <w:t xml:space="preserve">In what ways have you worked with these professionals in the care of patients with MLTC? </w:t>
      </w:r>
    </w:p>
    <w:p w14:paraId="43CF8FC5" w14:textId="25C8BA0D" w:rsidR="00DD74A7" w:rsidRDefault="00DD74A7" w:rsidP="00C4248E">
      <w:pPr>
        <w:pStyle w:val="ListParagraph"/>
        <w:numPr>
          <w:ilvl w:val="1"/>
          <w:numId w:val="1"/>
        </w:numPr>
        <w:spacing w:line="480" w:lineRule="auto"/>
      </w:pPr>
      <w:r>
        <w:t>Has this highlighted any additional skills you need?</w:t>
      </w:r>
    </w:p>
    <w:p w14:paraId="55C2899E" w14:textId="31EE4295" w:rsidR="004962E2" w:rsidRDefault="004962E2" w:rsidP="004962E2">
      <w:pPr>
        <w:spacing w:line="480" w:lineRule="auto"/>
      </w:pPr>
    </w:p>
    <w:p w14:paraId="23265F45" w14:textId="28133770" w:rsidR="004962E2" w:rsidRDefault="00C4248E" w:rsidP="004962E2">
      <w:pPr>
        <w:pStyle w:val="ListParagraph"/>
        <w:numPr>
          <w:ilvl w:val="0"/>
          <w:numId w:val="1"/>
        </w:numPr>
        <w:spacing w:line="480" w:lineRule="auto"/>
      </w:pPr>
      <w:r>
        <w:t xml:space="preserve">[educational supports to deal with MLTC] </w:t>
      </w:r>
      <w:r w:rsidR="004962E2">
        <w:t>In what ways have you sought / been able to develop your management skills in</w:t>
      </w:r>
      <w:r w:rsidR="004962E2" w:rsidRPr="004962E2">
        <w:t xml:space="preserve"> MLTC/multimorbidity</w:t>
      </w:r>
      <w:r w:rsidR="004962E2">
        <w:t xml:space="preserve">? (What have been your educational ‘go to’ sources?)  </w:t>
      </w:r>
    </w:p>
    <w:p w14:paraId="1221B0FD" w14:textId="77777777" w:rsidR="0035087D" w:rsidRDefault="0035087D" w:rsidP="004962E2">
      <w:pPr>
        <w:spacing w:line="480" w:lineRule="auto"/>
      </w:pPr>
    </w:p>
    <w:p w14:paraId="318F81FF" w14:textId="0B2158D0" w:rsidR="0035087D" w:rsidRPr="00DC5657" w:rsidRDefault="00C4248E" w:rsidP="004962E2">
      <w:pPr>
        <w:pStyle w:val="ListParagraph"/>
        <w:numPr>
          <w:ilvl w:val="0"/>
          <w:numId w:val="1"/>
        </w:numPr>
        <w:spacing w:line="480" w:lineRule="auto"/>
      </w:pPr>
      <w:r w:rsidRPr="00DC5657">
        <w:t xml:space="preserve">[undergraduate preparation and gap] </w:t>
      </w:r>
      <w:r w:rsidR="0035087D" w:rsidRPr="00DC5657">
        <w:t>What, if any, aspects of undergraduate medical education had prepared you for that experience?</w:t>
      </w:r>
    </w:p>
    <w:p w14:paraId="697AF44B" w14:textId="124801D8" w:rsidR="0035087D" w:rsidRPr="00DC5657" w:rsidRDefault="004962E2" w:rsidP="004962E2">
      <w:pPr>
        <w:pStyle w:val="ListParagraph"/>
        <w:numPr>
          <w:ilvl w:val="0"/>
          <w:numId w:val="3"/>
        </w:numPr>
        <w:spacing w:line="480" w:lineRule="auto"/>
      </w:pPr>
      <w:r w:rsidRPr="00DC5657">
        <w:t>Were there any learning outcomes/experiences in your undergraduate programme that have helped you identify or manage patients with MLTC?</w:t>
      </w:r>
    </w:p>
    <w:p w14:paraId="6F7B820C" w14:textId="20702664" w:rsidR="00C4248E" w:rsidRPr="00DC5657" w:rsidRDefault="00C4248E" w:rsidP="00C4248E">
      <w:pPr>
        <w:pStyle w:val="ListParagraph"/>
        <w:numPr>
          <w:ilvl w:val="0"/>
          <w:numId w:val="3"/>
        </w:numPr>
        <w:spacing w:line="480" w:lineRule="auto"/>
      </w:pPr>
      <w:r w:rsidRPr="00DC5657">
        <w:t>Was MLTC explicitly defined in your UG programme?</w:t>
      </w:r>
    </w:p>
    <w:p w14:paraId="2CFAC73A" w14:textId="77777777" w:rsidR="004962E2" w:rsidRPr="00DC5657" w:rsidRDefault="004962E2" w:rsidP="004962E2">
      <w:pPr>
        <w:spacing w:line="480" w:lineRule="auto"/>
      </w:pPr>
    </w:p>
    <w:p w14:paraId="2BB9B7B7" w14:textId="4DC75AA0" w:rsidR="004962E2" w:rsidRPr="00DC5657" w:rsidRDefault="00C4248E" w:rsidP="00C4248E">
      <w:pPr>
        <w:pStyle w:val="ListParagraph"/>
        <w:numPr>
          <w:ilvl w:val="0"/>
          <w:numId w:val="1"/>
        </w:numPr>
        <w:spacing w:line="480" w:lineRule="auto"/>
      </w:pPr>
      <w:r w:rsidRPr="00DC5657">
        <w:t xml:space="preserve">[undergraduate preparation and gap] </w:t>
      </w:r>
      <w:r w:rsidR="004962E2" w:rsidRPr="00DC5657">
        <w:t>What changes would you make to your undergraduate curriculum to better prepare you?</w:t>
      </w:r>
    </w:p>
    <w:p w14:paraId="0EC9B170" w14:textId="1E8E9697" w:rsidR="004962E2" w:rsidRPr="00DC5657" w:rsidRDefault="00071220" w:rsidP="00632F6C">
      <w:pPr>
        <w:pStyle w:val="ListParagraph"/>
        <w:numPr>
          <w:ilvl w:val="0"/>
          <w:numId w:val="3"/>
        </w:numPr>
        <w:spacing w:line="480" w:lineRule="auto"/>
      </w:pPr>
      <w:r w:rsidRPr="00DC5657">
        <w:t>Do you think</w:t>
      </w:r>
      <w:r w:rsidR="004962E2" w:rsidRPr="00DC5657">
        <w:t xml:space="preserve"> undergraduate medical education </w:t>
      </w:r>
      <w:r w:rsidRPr="00DC5657">
        <w:t xml:space="preserve">is an </w:t>
      </w:r>
      <w:r w:rsidR="004962E2" w:rsidRPr="00DC5657">
        <w:t>appropriate time to address this topic?</w:t>
      </w:r>
    </w:p>
    <w:p w14:paraId="5F33E237" w14:textId="77777777" w:rsidR="00071220" w:rsidRDefault="00071220" w:rsidP="00071220">
      <w:pPr>
        <w:spacing w:line="480" w:lineRule="auto"/>
        <w:ind w:left="720"/>
      </w:pPr>
    </w:p>
    <w:p w14:paraId="002B56F8" w14:textId="48A4DDA4" w:rsidR="00071220" w:rsidRDefault="00071220" w:rsidP="00071220">
      <w:pPr>
        <w:pStyle w:val="ListParagraph"/>
        <w:numPr>
          <w:ilvl w:val="0"/>
          <w:numId w:val="1"/>
        </w:numPr>
        <w:spacing w:line="480" w:lineRule="auto"/>
      </w:pPr>
      <w:r>
        <w:t>Are there any other points you would like to make in relation to this area that you feel we haven’t covered?</w:t>
      </w:r>
    </w:p>
    <w:sectPr w:rsidR="000712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2545E6"/>
    <w:multiLevelType w:val="hybridMultilevel"/>
    <w:tmpl w:val="0DE0B274"/>
    <w:lvl w:ilvl="0" w:tplc="4224D2D0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9FC51C0"/>
    <w:multiLevelType w:val="hybridMultilevel"/>
    <w:tmpl w:val="067060D6"/>
    <w:lvl w:ilvl="0" w:tplc="08090001">
      <w:start w:val="1"/>
      <w:numFmt w:val="bullet"/>
      <w:lvlText w:val=""/>
      <w:lvlJc w:val="left"/>
      <w:pPr>
        <w:ind w:left="1440" w:hanging="72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0763719"/>
    <w:multiLevelType w:val="hybridMultilevel"/>
    <w:tmpl w:val="0930DBC4"/>
    <w:lvl w:ilvl="0" w:tplc="4224D2D0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523B2"/>
    <w:multiLevelType w:val="hybridMultilevel"/>
    <w:tmpl w:val="32BE1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7C7530"/>
    <w:multiLevelType w:val="hybridMultilevel"/>
    <w:tmpl w:val="38F809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3051511">
    <w:abstractNumId w:val="4"/>
  </w:num>
  <w:num w:numId="2" w16cid:durableId="829952207">
    <w:abstractNumId w:val="0"/>
  </w:num>
  <w:num w:numId="3" w16cid:durableId="1221282552">
    <w:abstractNumId w:val="1"/>
  </w:num>
  <w:num w:numId="4" w16cid:durableId="22949331">
    <w:abstractNumId w:val="3"/>
  </w:num>
  <w:num w:numId="5" w16cid:durableId="15007323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87D"/>
    <w:rsid w:val="000404A1"/>
    <w:rsid w:val="00071220"/>
    <w:rsid w:val="001957B3"/>
    <w:rsid w:val="001E2924"/>
    <w:rsid w:val="0035087D"/>
    <w:rsid w:val="00475225"/>
    <w:rsid w:val="004962E2"/>
    <w:rsid w:val="00632F6C"/>
    <w:rsid w:val="006A7D59"/>
    <w:rsid w:val="008359D9"/>
    <w:rsid w:val="00A13CFD"/>
    <w:rsid w:val="00C4248E"/>
    <w:rsid w:val="00DB6F7F"/>
    <w:rsid w:val="00DC5657"/>
    <w:rsid w:val="00DD74A7"/>
    <w:rsid w:val="2CA7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B6FB4"/>
  <w15:chartTrackingRefBased/>
  <w15:docId w15:val="{14D01784-EDD3-4442-8763-263BBA12A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Times New Roman"/>
        <w:sz w:val="22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87D"/>
    <w:pPr>
      <w:spacing w:before="240" w:after="240" w:line="240" w:lineRule="auto"/>
    </w:pPr>
    <w:rPr>
      <w:rFonts w:asciiTheme="majorHAnsi" w:eastAsia="Times New Roman" w:hAnsiTheme="majorHAnsi"/>
      <w:lang w:eastAsia="en-GB"/>
    </w:rPr>
  </w:style>
  <w:style w:type="paragraph" w:styleId="Heading1">
    <w:name w:val="heading 1"/>
    <w:basedOn w:val="Normal"/>
    <w:next w:val="Normal"/>
    <w:link w:val="Heading1Char"/>
    <w:autoRedefine/>
    <w:qFormat/>
    <w:rsid w:val="001957B3"/>
    <w:pPr>
      <w:keepNext/>
      <w:spacing w:after="60"/>
      <w:outlineLvl w:val="0"/>
    </w:pPr>
    <w:rPr>
      <w:rFonts w:eastAsiaTheme="majorEastAsia" w:cstheme="majorBidi"/>
      <w:b/>
      <w:bCs/>
      <w:small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1E2924"/>
    <w:pPr>
      <w:keepNext/>
      <w:keepLines/>
      <w:spacing w:after="120" w:line="360" w:lineRule="auto"/>
      <w:contextualSpacing/>
      <w:outlineLvl w:val="1"/>
    </w:pPr>
    <w:rPr>
      <w:rFonts w:eastAsia="Calibri"/>
      <w:b/>
      <w:i/>
      <w:color w:val="000000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E2924"/>
    <w:rPr>
      <w:rFonts w:eastAsia="Calibri"/>
      <w:b/>
      <w:i/>
      <w:color w:val="000000"/>
      <w:sz w:val="24"/>
      <w:szCs w:val="32"/>
    </w:rPr>
  </w:style>
  <w:style w:type="character" w:customStyle="1" w:styleId="Heading1Char">
    <w:name w:val="Heading 1 Char"/>
    <w:basedOn w:val="DefaultParagraphFont"/>
    <w:link w:val="Heading1"/>
    <w:rsid w:val="001957B3"/>
    <w:rPr>
      <w:rFonts w:eastAsiaTheme="majorEastAsia" w:cstheme="majorBidi"/>
      <w:b/>
      <w:bCs/>
      <w:smallCaps/>
      <w:kern w:val="32"/>
      <w:sz w:val="28"/>
      <w:szCs w:val="32"/>
    </w:rPr>
  </w:style>
  <w:style w:type="paragraph" w:customStyle="1" w:styleId="Heading21">
    <w:name w:val="Heading 21"/>
    <w:basedOn w:val="Heading2"/>
    <w:link w:val="heading2Char0"/>
    <w:qFormat/>
    <w:rsid w:val="001957B3"/>
    <w:pPr>
      <w:keepLines w:val="0"/>
      <w:spacing w:after="60" w:line="240" w:lineRule="auto"/>
      <w:contextualSpacing w:val="0"/>
    </w:pPr>
    <w:rPr>
      <w:rFonts w:eastAsiaTheme="majorEastAsia" w:cstheme="majorBidi"/>
      <w:bCs/>
      <w:iCs/>
      <w:color w:val="auto"/>
      <w:kern w:val="32"/>
      <w:szCs w:val="28"/>
      <w:u w:val="single"/>
    </w:rPr>
  </w:style>
  <w:style w:type="character" w:customStyle="1" w:styleId="heading2Char0">
    <w:name w:val="heading 2 Char"/>
    <w:basedOn w:val="Heading1Char"/>
    <w:link w:val="Heading21"/>
    <w:rsid w:val="001957B3"/>
    <w:rPr>
      <w:rFonts w:eastAsiaTheme="majorEastAsia" w:cstheme="majorBidi"/>
      <w:b/>
      <w:bCs/>
      <w:i/>
      <w:iCs/>
      <w:smallCaps w:val="0"/>
      <w:kern w:val="32"/>
      <w:sz w:val="24"/>
      <w:szCs w:val="28"/>
      <w:u w:val="single"/>
    </w:rPr>
  </w:style>
  <w:style w:type="paragraph" w:customStyle="1" w:styleId="Table">
    <w:name w:val="Table"/>
    <w:basedOn w:val="Normal"/>
    <w:qFormat/>
    <w:rsid w:val="0035087D"/>
    <w:pPr>
      <w:spacing w:before="0" w:after="0"/>
    </w:pPr>
    <w:rPr>
      <w:sz w:val="20"/>
      <w:szCs w:val="22"/>
    </w:rPr>
  </w:style>
  <w:style w:type="table" w:styleId="TableGrid">
    <w:name w:val="Table Grid"/>
    <w:basedOn w:val="TableNormal"/>
    <w:uiPriority w:val="39"/>
    <w:rsid w:val="0035087D"/>
    <w:pPr>
      <w:spacing w:after="0" w:line="240" w:lineRule="auto"/>
    </w:pPr>
    <w:rPr>
      <w:rFonts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08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08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08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087D"/>
    <w:rPr>
      <w:rFonts w:asciiTheme="majorHAnsi" w:eastAsia="Times New Roman" w:hAnsiTheme="majorHAns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8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87D"/>
    <w:rPr>
      <w:rFonts w:asciiTheme="majorHAnsi" w:eastAsia="Times New Roman" w:hAnsiTheme="majorHAns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087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87D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35087D"/>
    <w:rPr>
      <w:strike w:val="0"/>
      <w:dstrike w:val="0"/>
      <w:color w:val="006ACC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Vance</dc:creator>
  <cp:keywords/>
  <dc:description/>
  <cp:lastModifiedBy>BROWN, Steven (SOUTH TEES HOSPITALS NHS FOUNDATION TRUST)</cp:lastModifiedBy>
  <cp:revision>2</cp:revision>
  <dcterms:created xsi:type="dcterms:W3CDTF">2024-11-18T15:27:00Z</dcterms:created>
  <dcterms:modified xsi:type="dcterms:W3CDTF">2024-11-18T15:27:00Z</dcterms:modified>
</cp:coreProperties>
</file>